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6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9"/>
        <w:gridCol w:w="768"/>
        <w:gridCol w:w="945"/>
        <w:gridCol w:w="218"/>
        <w:gridCol w:w="1218"/>
        <w:gridCol w:w="1559"/>
        <w:gridCol w:w="2268"/>
      </w:tblGrid>
      <w:tr w:rsidR="00023D24" w:rsidRPr="00B74D31" w14:paraId="69046826" w14:textId="77777777" w:rsidTr="001244DF">
        <w:trPr>
          <w:trHeight w:val="183"/>
        </w:trPr>
        <w:tc>
          <w:tcPr>
            <w:tcW w:w="765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BAF8" w14:textId="4653C22F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191DAB">
              <w:rPr>
                <w:rFonts w:eastAsia="Yu Gothic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Supplemental table 1</w:t>
            </w:r>
            <w:r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91DAB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Fixed Effects of Change from Baseline in MPI Score at Each Time Point</w:t>
            </w:r>
          </w:p>
        </w:tc>
      </w:tr>
      <w:tr w:rsidR="00023D24" w:rsidRPr="00B74D31" w14:paraId="4016976E" w14:textId="77777777" w:rsidTr="001244DF">
        <w:trPr>
          <w:trHeight w:val="183"/>
        </w:trPr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7283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1FD56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Sample size</w:t>
            </w: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07560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5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3D95E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Effect of GLR</w:t>
            </w:r>
          </w:p>
        </w:tc>
      </w:tr>
      <w:tr w:rsidR="00023D24" w:rsidRPr="00B74D31" w14:paraId="5F774C88" w14:textId="77777777" w:rsidTr="001244DF">
        <w:trPr>
          <w:trHeight w:val="227"/>
        </w:trPr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C3E37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Month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B8E75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50D79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GLR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2B540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00702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Std.β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99863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804CE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value</w:t>
            </w:r>
            <w:r w:rsidRPr="00B74D31">
              <w:rPr>
                <w:rFonts w:eastAsia="Yu Gothic" w:cs="Times New Roman"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023D24" w:rsidRPr="00B74D31" w14:paraId="4343EC90" w14:textId="77777777" w:rsidTr="001244DF">
        <w:trPr>
          <w:trHeight w:val="194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770C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1C4E0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A415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C140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8565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6907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0.33; 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1C9D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441</w:t>
            </w:r>
          </w:p>
        </w:tc>
      </w:tr>
      <w:tr w:rsidR="00023D24" w:rsidRPr="00B74D31" w14:paraId="59BB5F1E" w14:textId="77777777" w:rsidTr="001244DF">
        <w:trPr>
          <w:trHeight w:val="194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D98B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7D0A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6D6C7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A6A95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AB3F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76EA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0.47; 0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BBF8E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57</w:t>
            </w:r>
          </w:p>
        </w:tc>
      </w:tr>
      <w:tr w:rsidR="00023D24" w:rsidRPr="00B74D31" w14:paraId="68F28CC4" w14:textId="77777777" w:rsidTr="001244DF">
        <w:trPr>
          <w:trHeight w:val="227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29CF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D6B1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451B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D994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C229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145A3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-0.00; 1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92E2C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071</w:t>
            </w:r>
            <w:r w:rsidRPr="00B74D31">
              <w:rPr>
                <w:rFonts w:eastAsia="Yu Gothic" w:cs="Times New Roman"/>
                <w:color w:val="000000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</w:tr>
      <w:tr w:rsidR="00023D24" w:rsidRPr="00B74D31" w14:paraId="5117058C" w14:textId="77777777" w:rsidTr="001244DF">
        <w:trPr>
          <w:trHeight w:val="194"/>
        </w:trPr>
        <w:tc>
          <w:tcPr>
            <w:tcW w:w="67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204549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0EBF09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C39AFB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1D5971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FCF7C0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B96753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24; 1.4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BDCE8A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012*</w:t>
            </w:r>
          </w:p>
        </w:tc>
      </w:tr>
      <w:tr w:rsidR="00023D24" w:rsidRPr="00B74D31" w14:paraId="6F97E60F" w14:textId="77777777" w:rsidTr="001244DF">
        <w:trPr>
          <w:trHeight w:val="194"/>
        </w:trPr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43B05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909B4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624E4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22B40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8"/>
                <w:szCs w:val="8"/>
                <w:lang w:eastAsia="ja-JP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209CB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E9EE3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09; 1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26B43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B74D31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0.036*</w:t>
            </w:r>
          </w:p>
        </w:tc>
      </w:tr>
      <w:tr w:rsidR="00023D24" w:rsidRPr="00B74D31" w14:paraId="2B256333" w14:textId="77777777" w:rsidTr="001244DF">
        <w:trPr>
          <w:trHeight w:val="194"/>
        </w:trPr>
        <w:tc>
          <w:tcPr>
            <w:tcW w:w="7655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1A2DB69" w14:textId="77777777" w:rsidR="00023D24" w:rsidRPr="00191DAB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191DAB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Abbreviations: GLR, Glucoraphanin; FAS, Full-Analysis-Set; IQR; interquartile range showed as “1Q; 3Q”.</w:t>
            </w:r>
          </w:p>
          <w:p w14:paraId="3FC82A61" w14:textId="77777777" w:rsidR="00023D24" w:rsidRPr="00191DAB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191DAB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Standardized β (Std. β) value, 95% Confidence Interval (95% CI) and p value represent the group-by-time point interaction effects derived from multivariate analysis.</w:t>
            </w:r>
          </w:p>
          <w:p w14:paraId="7D0E9FE7" w14:textId="067BBF77" w:rsidR="00023D24" w:rsidRPr="00191DAB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5B585B">
              <w:rPr>
                <w:rFonts w:eastAsia="Yu Gothic" w:cs="Times New Roman"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  <w:r w:rsidRPr="00191DAB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gramStart"/>
            <w:r w:rsidR="005050AB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>Post-hoc</w:t>
            </w:r>
            <w:proofErr w:type="gramEnd"/>
            <w:r w:rsidR="005050AB">
              <w:rPr>
                <w:rFonts w:eastAsia="Yu Gothic" w:cs="Times New Roman" w:hint="eastAsia"/>
                <w:color w:val="000000"/>
                <w:sz w:val="18"/>
                <w:szCs w:val="18"/>
                <w:lang w:eastAsia="ja-JP"/>
              </w:rPr>
              <w:t xml:space="preserve"> m</w:t>
            </w:r>
            <w:r w:rsidRPr="00191DAB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ultivariate analysis using the FAS was conducted to assess the effect on the change from baseline throughout the entire study period. A linear mixed model was applied, incorporating random effects for individual participants and fixed effects for categorical variables (group, time-point, group by time-point interactions, and baseline values by time-point interactions), as well as fixed effects for continuous variable (baseline values).</w:t>
            </w:r>
          </w:p>
          <w:p w14:paraId="35196ADD" w14:textId="77777777" w:rsidR="00023D24" w:rsidRPr="00B74D31" w:rsidRDefault="00023D24" w:rsidP="001244DF">
            <w:pPr>
              <w:spacing w:before="0" w:after="0"/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</w:pPr>
            <w:r w:rsidRPr="00191DAB">
              <w:rPr>
                <w:rFonts w:eastAsia="Yu Gothic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191DAB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&lt; 0.05*, </w:t>
            </w:r>
            <w:r w:rsidRPr="00191DAB">
              <w:rPr>
                <w:rFonts w:eastAsia="Yu Gothic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191DAB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 xml:space="preserve"> &lt; 0.1</w:t>
            </w:r>
            <w:r w:rsidRPr="00191DAB">
              <w:rPr>
                <w:rFonts w:eastAsia="Yu Gothic" w:cs="Times New Roman"/>
                <w:color w:val="000000"/>
                <w:sz w:val="18"/>
                <w:szCs w:val="18"/>
                <w:vertAlign w:val="superscript"/>
                <w:lang w:eastAsia="ja-JP"/>
              </w:rPr>
              <w:t>†</w:t>
            </w:r>
            <w:r w:rsidRPr="00191DAB">
              <w:rPr>
                <w:rFonts w:eastAsia="Yu Gothic" w:cs="Times New Roman"/>
                <w:color w:val="000000"/>
                <w:sz w:val="18"/>
                <w:szCs w:val="18"/>
                <w:lang w:eastAsia="ja-JP"/>
              </w:rPr>
              <w:t>.</w:t>
            </w:r>
          </w:p>
        </w:tc>
      </w:tr>
    </w:tbl>
    <w:p w14:paraId="22431F47" w14:textId="64A76A7A" w:rsidR="00B74D31" w:rsidRDefault="00B74D31" w:rsidP="00654E8F">
      <w:pPr>
        <w:spacing w:before="240"/>
        <w:rPr>
          <w:lang w:eastAsia="ja-JP"/>
        </w:rPr>
      </w:pPr>
      <w:r>
        <w:rPr>
          <w:lang w:eastAsia="ja-JP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3"/>
        <w:gridCol w:w="695"/>
        <w:gridCol w:w="131"/>
        <w:gridCol w:w="375"/>
        <w:gridCol w:w="694"/>
        <w:gridCol w:w="713"/>
        <w:gridCol w:w="111"/>
        <w:gridCol w:w="374"/>
        <w:gridCol w:w="713"/>
        <w:gridCol w:w="526"/>
        <w:gridCol w:w="76"/>
        <w:gridCol w:w="600"/>
        <w:gridCol w:w="1031"/>
        <w:gridCol w:w="846"/>
        <w:gridCol w:w="111"/>
        <w:gridCol w:w="713"/>
        <w:gridCol w:w="844"/>
        <w:gridCol w:w="168"/>
        <w:gridCol w:w="713"/>
        <w:gridCol w:w="901"/>
        <w:gridCol w:w="149"/>
        <w:gridCol w:w="1297"/>
      </w:tblGrid>
      <w:tr w:rsidR="00B74D31" w:rsidRPr="00664340" w14:paraId="4923BB1F" w14:textId="77777777" w:rsidTr="001244DF">
        <w:trPr>
          <w:trHeight w:val="149"/>
        </w:trPr>
        <w:tc>
          <w:tcPr>
            <w:tcW w:w="5000" w:type="pct"/>
            <w:gridSpan w:val="2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E3B1AA" w14:textId="333020A6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b/>
                <w:bCs/>
                <w:color w:val="000000"/>
                <w:kern w:val="24"/>
                <w:sz w:val="18"/>
                <w:szCs w:val="18"/>
                <w:lang w:eastAsia="ja-JP"/>
              </w:rPr>
              <w:lastRenderedPageBreak/>
              <w:t xml:space="preserve">Supplemental table </w:t>
            </w:r>
            <w:r w:rsidR="00023D24">
              <w:rPr>
                <w:rFonts w:eastAsia="Yu Gothic" w:cs="Times New Roman" w:hint="eastAsia"/>
                <w:b/>
                <w:bCs/>
                <w:color w:val="000000"/>
                <w:kern w:val="24"/>
                <w:sz w:val="18"/>
                <w:szCs w:val="18"/>
                <w:lang w:eastAsia="ja-JP"/>
              </w:rPr>
              <w:t>2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Change from baseline and raw values of MPI score in cognitively normal participants</w:t>
            </w:r>
          </w:p>
        </w:tc>
      </w:tr>
      <w:tr w:rsidR="00B74D31" w:rsidRPr="00664340" w14:paraId="30177D7B" w14:textId="77777777" w:rsidTr="00B74D31">
        <w:trPr>
          <w:trHeight w:val="167"/>
        </w:trPr>
        <w:tc>
          <w:tcPr>
            <w:tcW w:w="6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CE717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Variable</w:t>
            </w:r>
          </w:p>
        </w:tc>
        <w:tc>
          <w:tcPr>
            <w:tcW w:w="25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E4074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F8CE72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14AB1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F4ED6B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9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450E1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GLR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39871A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13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00E3F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Effect of GLR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, b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3717F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9FE56D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Placebo (n = 3)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31805A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95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16034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GLR (n = 4)</w:t>
            </w:r>
          </w:p>
        </w:tc>
        <w:tc>
          <w:tcPr>
            <w:tcW w:w="5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882A3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C9142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Effect of GLR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</w:tr>
      <w:tr w:rsidR="00B74D31" w:rsidRPr="00D76237" w14:paraId="27340BB5" w14:textId="77777777" w:rsidTr="00B74D31">
        <w:trPr>
          <w:trHeight w:val="167"/>
        </w:trPr>
        <w:tc>
          <w:tcPr>
            <w:tcW w:w="6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59295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4508C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onth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6E083D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3EFF7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n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DBB3B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89C5B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4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23E8A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D61E2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n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4FBF3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1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66B2C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2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E4B54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0A9DA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td.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val="el-GR" w:eastAsia="ja-JP"/>
              </w:rPr>
              <w:t>β</w:t>
            </w:r>
          </w:p>
        </w:tc>
        <w:tc>
          <w:tcPr>
            <w:tcW w:w="3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50346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6B6E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value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, b</w:t>
            </w:r>
          </w:p>
        </w:tc>
        <w:tc>
          <w:tcPr>
            <w:tcW w:w="4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D25AF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F94472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31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C3AD9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E7748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6DACB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33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6D9BE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C26F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4F9C8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value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</w:tr>
      <w:tr w:rsidR="00B74D31" w:rsidRPr="00D76237" w14:paraId="5FA99E11" w14:textId="77777777" w:rsidTr="00B74D31">
        <w:trPr>
          <w:trHeight w:val="149"/>
        </w:trPr>
        <w:tc>
          <w:tcPr>
            <w:tcW w:w="65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B1E87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Change from baseline</w:t>
            </w:r>
          </w:p>
        </w:tc>
        <w:tc>
          <w:tcPr>
            <w:tcW w:w="25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30ACB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E05BA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E7AF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08A7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0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88D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6DE3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63F6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B5D7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0</w:t>
            </w:r>
          </w:p>
        </w:tc>
        <w:tc>
          <w:tcPr>
            <w:tcW w:w="1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53A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5</w:t>
            </w:r>
          </w:p>
        </w:tc>
        <w:tc>
          <w:tcPr>
            <w:tcW w:w="2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D4128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97A8A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38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E64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0.17; 0.61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4620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81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03C52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D09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8</w:t>
            </w:r>
          </w:p>
        </w:tc>
        <w:tc>
          <w:tcPr>
            <w:tcW w:w="31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D1B4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9; 10.0</w:t>
            </w:r>
          </w:p>
        </w:tc>
        <w:tc>
          <w:tcPr>
            <w:tcW w:w="6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C8D8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FFA3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2.0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F9BB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4; 15.6</w:t>
            </w:r>
          </w:p>
        </w:tc>
        <w:tc>
          <w:tcPr>
            <w:tcW w:w="5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4FBF1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2253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629</w:t>
            </w:r>
          </w:p>
        </w:tc>
      </w:tr>
      <w:tr w:rsidR="00B74D31" w:rsidRPr="00D76237" w14:paraId="370D74AD" w14:textId="77777777" w:rsidTr="00B74D31">
        <w:trPr>
          <w:trHeight w:val="149"/>
        </w:trPr>
        <w:tc>
          <w:tcPr>
            <w:tcW w:w="65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21E74B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B2D80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174038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7618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6942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E508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.0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BD23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8BCF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6DE2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5201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5.2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B6F3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06DE2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3644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2AD44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C606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2902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FF21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8; 9.8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71441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0C86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5A3A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.9; 18.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6EB9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8915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.000</w:t>
            </w:r>
          </w:p>
        </w:tc>
      </w:tr>
      <w:tr w:rsidR="00B74D31" w:rsidRPr="00D76237" w14:paraId="039AA5F7" w14:textId="77777777" w:rsidTr="00B74D31">
        <w:trPr>
          <w:trHeight w:val="149"/>
        </w:trPr>
        <w:tc>
          <w:tcPr>
            <w:tcW w:w="65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41ED29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340F5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3D6774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6A7E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33B4E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6EDC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18AD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8AF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8626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2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3CB4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3.5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A5609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358D4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BABF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0349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ACF73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5570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0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78E5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1.3; 6.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B81CE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FA78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3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A00D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.7; 19.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1C8E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A4A2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629</w:t>
            </w:r>
          </w:p>
        </w:tc>
      </w:tr>
      <w:tr w:rsidR="00B74D31" w:rsidRPr="00D76237" w14:paraId="3AA8A5F3" w14:textId="77777777" w:rsidTr="00B74D31">
        <w:trPr>
          <w:trHeight w:val="149"/>
        </w:trPr>
        <w:tc>
          <w:tcPr>
            <w:tcW w:w="65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DD9D44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E71DCE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6F5B74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42F1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000F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0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1DB9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9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33F12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78D5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67A4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2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CF12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.7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CEB7E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17B2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0AFC0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33969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E30C3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1647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8B30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4.4; 4.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7EB8F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8E4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36F5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7; 25.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3613B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DB3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400</w:t>
            </w:r>
          </w:p>
        </w:tc>
      </w:tr>
      <w:tr w:rsidR="00B74D31" w:rsidRPr="00D76237" w14:paraId="23DBBFCC" w14:textId="77777777" w:rsidTr="00B74D31">
        <w:trPr>
          <w:trHeight w:val="149"/>
        </w:trPr>
        <w:tc>
          <w:tcPr>
            <w:tcW w:w="65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F33F9B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DBFF7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E45046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8516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398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5CAFA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8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8ACBD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7B94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BEB3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B00E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0.6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DB385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CD1DB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B7E8C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29F5A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7E5AE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347F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B824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.0; 7.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0B6B5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DEEF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5F9F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0.4; 22.8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41A7A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8A3A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57</w:t>
            </w:r>
          </w:p>
        </w:tc>
      </w:tr>
      <w:tr w:rsidR="00B74D31" w:rsidRPr="00D76237" w14:paraId="15C6993C" w14:textId="77777777" w:rsidTr="00B74D31">
        <w:trPr>
          <w:trHeight w:val="227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59C56F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F8025F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7FE88E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95499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F3039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9CEDA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15A5D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45B1A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F2EC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F38F3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8ADCD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05E0C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4E49F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3A81D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54026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9C96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61BD5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67F16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65E7C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39FAD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8783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89A5D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</w:tr>
      <w:tr w:rsidR="00B74D31" w:rsidRPr="00D76237" w14:paraId="50CA9FE7" w14:textId="77777777" w:rsidTr="00B74D31">
        <w:trPr>
          <w:trHeight w:val="249"/>
        </w:trPr>
        <w:tc>
          <w:tcPr>
            <w:tcW w:w="6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F1562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Raw valu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8321B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B018CE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475B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05D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6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1746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.4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A9490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244A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0D3E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DE37E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0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D1072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CBDA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AC0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0.13; 0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7C8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196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9280B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21D44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9898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3; 57.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CDE80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096A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5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BA2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9.5; 59.7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1F4E2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C5AF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629</w:t>
            </w:r>
          </w:p>
        </w:tc>
      </w:tr>
      <w:tr w:rsidR="00B74D31" w:rsidRPr="00D76237" w14:paraId="5D8C5CB3" w14:textId="77777777" w:rsidTr="00B74D31">
        <w:trPr>
          <w:trHeight w:val="149"/>
        </w:trPr>
        <w:tc>
          <w:tcPr>
            <w:tcW w:w="6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54986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C23CA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9E65A8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A95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10C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74F2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5439F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FEF2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73E9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98F0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5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2089E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6AE5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E9056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3EF1E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FB09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35764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5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C905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1.2; 66.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A1A7F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7392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6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85DC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9.4; 69.6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2F94E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306E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57</w:t>
            </w:r>
          </w:p>
        </w:tc>
      </w:tr>
      <w:tr w:rsidR="00B74D31" w:rsidRPr="00D76237" w14:paraId="5D329C2A" w14:textId="77777777" w:rsidTr="00B74D31">
        <w:trPr>
          <w:trHeight w:val="149"/>
        </w:trPr>
        <w:tc>
          <w:tcPr>
            <w:tcW w:w="6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D333D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33A0C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AC92D8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2F0E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BE39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5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7A20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.0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EBB09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A045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6312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CA44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5.2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165A6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6E11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C5712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51FA9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C733B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D7A4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4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9839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4.0; 66.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AD4E1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5BA7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4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60E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5.9; 72.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7A43B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43504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.000</w:t>
            </w:r>
          </w:p>
        </w:tc>
      </w:tr>
      <w:tr w:rsidR="00B74D31" w:rsidRPr="00D76237" w14:paraId="11EA927D" w14:textId="77777777" w:rsidTr="00B74D31">
        <w:trPr>
          <w:trHeight w:val="149"/>
        </w:trPr>
        <w:tc>
          <w:tcPr>
            <w:tcW w:w="6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DDC8F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2349F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D977DA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A7F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43474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9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D321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8528E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117E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FC49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6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FEE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3.5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423BC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BBD22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3B963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BE45B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4454A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2CD4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9C26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5.0; 62.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3F0AA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47E4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7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D3F7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0.7; 73.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776C3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4173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629</w:t>
            </w:r>
          </w:p>
        </w:tc>
      </w:tr>
      <w:tr w:rsidR="00B74D31" w:rsidRPr="00D76237" w14:paraId="10A0CBF1" w14:textId="77777777" w:rsidTr="00B74D31">
        <w:trPr>
          <w:trHeight w:val="149"/>
        </w:trPr>
        <w:tc>
          <w:tcPr>
            <w:tcW w:w="6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27729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A2511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0E8AB3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B9B3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F656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5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2E09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9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EBA2D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9287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2281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6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8992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.7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39BF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C204B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F90CC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2BABF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32D05" w14:textId="77777777" w:rsidR="00B74D31" w:rsidRPr="00664340" w:rsidRDefault="00B74D31" w:rsidP="001244DF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2E79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A7BD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1.9; 60.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DE2F6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8DAF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2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45F1E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8.7; 79.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1B646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A7400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400</w:t>
            </w:r>
          </w:p>
        </w:tc>
      </w:tr>
      <w:tr w:rsidR="00B74D31" w:rsidRPr="00D76237" w14:paraId="769145DB" w14:textId="77777777" w:rsidTr="00B74D31">
        <w:trPr>
          <w:trHeight w:val="149"/>
        </w:trPr>
        <w:tc>
          <w:tcPr>
            <w:tcW w:w="6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C88EA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DD1A7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4E81C2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4C0A1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E891A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0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6F2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8</w:t>
            </w:r>
          </w:p>
        </w:tc>
        <w:tc>
          <w:tcPr>
            <w:tcW w:w="4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B1AA8" w14:textId="77777777" w:rsidR="00B74D31" w:rsidRPr="00664340" w:rsidRDefault="00B74D31" w:rsidP="001244DF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AAA06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97FE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2.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D4F1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0.6</w:t>
            </w:r>
          </w:p>
        </w:tc>
        <w:tc>
          <w:tcPr>
            <w:tcW w:w="2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0BED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E805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FE97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BAE54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A648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6E2DC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9EF6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8.2; 63.4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3432D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4E49F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8.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38857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3.7; 76.8</w:t>
            </w:r>
          </w:p>
        </w:tc>
        <w:tc>
          <w:tcPr>
            <w:tcW w:w="5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276F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B3AF3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57</w:t>
            </w:r>
          </w:p>
        </w:tc>
      </w:tr>
      <w:tr w:rsidR="00B74D31" w:rsidRPr="00664340" w14:paraId="2D9CC707" w14:textId="77777777" w:rsidTr="001244DF">
        <w:trPr>
          <w:trHeight w:val="149"/>
        </w:trPr>
        <w:tc>
          <w:tcPr>
            <w:tcW w:w="5000" w:type="pct"/>
            <w:gridSpan w:val="2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31CAA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GLR, Glucoraphanin; FAS, Full-Analysis-Set; PPS, Per-Protocol-Set; IQR; interquartile range showed as “1Q; 3Q”.</w:t>
            </w:r>
          </w:p>
          <w:p w14:paraId="17378E3B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Standardized β (Std. β) value, 95% Confidence Interval (95% CI) and </w:t>
            </w: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value were indicated as the group-time point interaction in multivariate analysis.</w:t>
            </w:r>
          </w:p>
          <w:p w14:paraId="49583E0E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Multivariate analysis with FAS to confirm the effect for the mean difference throughout the entire study period was performed by a linear mixed model fitted to the following covariates: random effects for each personal; and fixed effects for categorical variables including group (0: placebo/1: GLR group) and group by time-point interactions; and fixed effects for continuous variables including baseline values, time-point and baseline values by time-point interactions</w:t>
            </w:r>
          </w:p>
          <w:p w14:paraId="59518A02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b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Multivariate analysis with FAS to confirm the effect for the raw value throughout the entire study period was performed by a linear mixed model fitted to the following covariates: random effects for each </w:t>
            </w:r>
            <w:proofErr w:type="gramStart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personal</w:t>
            </w:r>
            <w:proofErr w:type="gramEnd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; and fixed effects for categorical variables including group, and group by time-point interactions, continuous variables including time-point.</w:t>
            </w:r>
          </w:p>
          <w:p w14:paraId="28285049" w14:textId="77777777" w:rsidR="00B74D31" w:rsidRPr="00664340" w:rsidRDefault="00B74D31" w:rsidP="001244DF">
            <w:pPr>
              <w:spacing w:before="0" w:after="0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c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</w:t>
            </w:r>
            <w:proofErr w:type="gramStart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The</w:t>
            </w:r>
            <w:proofErr w:type="gramEnd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data for each time-point was analyzed with PPS using the Mann-Whitney U test.</w:t>
            </w:r>
          </w:p>
        </w:tc>
      </w:tr>
    </w:tbl>
    <w:p w14:paraId="383B7426" w14:textId="77777777" w:rsidR="00B74D31" w:rsidRDefault="00B74D31" w:rsidP="00654E8F">
      <w:pPr>
        <w:spacing w:before="240"/>
        <w:rPr>
          <w:lang w:eastAsia="ja-JP"/>
        </w:rPr>
      </w:pPr>
    </w:p>
    <w:p w14:paraId="48EEB977" w14:textId="032AF69A" w:rsidR="00D76237" w:rsidRDefault="00D76237" w:rsidP="00654E8F">
      <w:pPr>
        <w:spacing w:before="240"/>
        <w:rPr>
          <w:lang w:eastAsia="ja-JP"/>
        </w:rPr>
      </w:pPr>
      <w:r>
        <w:rPr>
          <w:lang w:eastAsia="ja-JP"/>
        </w:rPr>
        <w:br w:type="page"/>
      </w:r>
    </w:p>
    <w:tbl>
      <w:tblPr>
        <w:tblW w:w="500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3"/>
        <w:gridCol w:w="994"/>
        <w:gridCol w:w="717"/>
        <w:gridCol w:w="136"/>
        <w:gridCol w:w="277"/>
        <w:gridCol w:w="717"/>
        <w:gridCol w:w="521"/>
        <w:gridCol w:w="98"/>
        <w:gridCol w:w="217"/>
        <w:gridCol w:w="616"/>
        <w:gridCol w:w="521"/>
        <w:gridCol w:w="158"/>
        <w:gridCol w:w="616"/>
        <w:gridCol w:w="956"/>
        <w:gridCol w:w="940"/>
        <w:gridCol w:w="138"/>
        <w:gridCol w:w="720"/>
        <w:gridCol w:w="891"/>
        <w:gridCol w:w="84"/>
        <w:gridCol w:w="720"/>
        <w:gridCol w:w="1046"/>
        <w:gridCol w:w="291"/>
        <w:gridCol w:w="1352"/>
        <w:gridCol w:w="19"/>
      </w:tblGrid>
      <w:tr w:rsidR="00D76237" w:rsidRPr="00664340" w14:paraId="5651C295" w14:textId="77777777" w:rsidTr="008B76F7">
        <w:trPr>
          <w:trHeight w:val="123"/>
        </w:trPr>
        <w:tc>
          <w:tcPr>
            <w:tcW w:w="5000" w:type="pct"/>
            <w:gridSpan w:val="2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2EA3E1" w14:textId="58615F8A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b/>
                <w:bCs/>
                <w:color w:val="000000"/>
                <w:kern w:val="24"/>
                <w:sz w:val="18"/>
                <w:szCs w:val="18"/>
                <w:lang w:eastAsia="ja-JP"/>
              </w:rPr>
              <w:lastRenderedPageBreak/>
              <w:t xml:space="preserve">Supplemental table </w:t>
            </w:r>
            <w:r w:rsidR="00023D24">
              <w:rPr>
                <w:rFonts w:eastAsia="Yu Gothic" w:cs="Times New Roman" w:hint="eastAsia"/>
                <w:b/>
                <w:bCs/>
                <w:color w:val="000000"/>
                <w:kern w:val="24"/>
                <w:sz w:val="18"/>
                <w:szCs w:val="18"/>
                <w:lang w:eastAsia="ja-JP"/>
              </w:rPr>
              <w:t>3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Change from baseline and raw values of MPI score in female and male participants</w:t>
            </w:r>
          </w:p>
        </w:tc>
      </w:tr>
      <w:tr w:rsidR="00D76237" w:rsidRPr="00D76237" w14:paraId="7B276E89" w14:textId="77777777" w:rsidTr="00027DE6">
        <w:trPr>
          <w:gridAfter w:val="1"/>
          <w:wAfter w:w="7" w:type="pct"/>
          <w:trHeight w:val="138"/>
        </w:trPr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2B1C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8B35D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9CB64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094E0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5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026D8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2FD25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9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A543B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GLR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22F9A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5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D13EE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Effect of GLR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, b</w:t>
            </w:r>
          </w:p>
        </w:tc>
        <w:tc>
          <w:tcPr>
            <w:tcW w:w="5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673B0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9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51235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Placebo (n = 6)</w:t>
            </w:r>
          </w:p>
        </w:tc>
        <w:tc>
          <w:tcPr>
            <w:tcW w:w="3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C65EC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5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E064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GLR (n = 8)</w:t>
            </w:r>
          </w:p>
        </w:tc>
        <w:tc>
          <w:tcPr>
            <w:tcW w:w="1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B2B3E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D231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Effect of GLR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</w:tr>
      <w:tr w:rsidR="00D76237" w:rsidRPr="00D76237" w14:paraId="2C75CE62" w14:textId="77777777" w:rsidTr="00027DE6">
        <w:trPr>
          <w:gridAfter w:val="1"/>
          <w:wAfter w:w="7" w:type="pct"/>
          <w:trHeight w:val="138"/>
        </w:trPr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8676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34523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Variabl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42890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onth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8FC03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CDBC6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C1545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CE86A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10426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CF664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942A0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1D463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1B15C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203C4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td.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val="el-GR" w:eastAsia="ja-JP"/>
              </w:rPr>
              <w:t>β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B6463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B0899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value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, b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9A547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A8574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992D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F31DB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C8E17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7F154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5F733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D3266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value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</w:tr>
      <w:tr w:rsidR="00D76237" w:rsidRPr="00D76237" w14:paraId="51F26CAE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B549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Female</w:t>
            </w:r>
          </w:p>
        </w:tc>
        <w:tc>
          <w:tcPr>
            <w:tcW w:w="36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68767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Change from baseline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5EF7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0FF36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F9B48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8F470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6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A5BDC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1.3</w:t>
            </w:r>
          </w:p>
        </w:tc>
        <w:tc>
          <w:tcPr>
            <w:tcW w:w="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6E3F0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74D12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9 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978D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2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D097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2</w:t>
            </w:r>
          </w:p>
        </w:tc>
        <w:tc>
          <w:tcPr>
            <w:tcW w:w="5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904F9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4AA41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58B0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03; 0.52</w:t>
            </w:r>
          </w:p>
        </w:tc>
        <w:tc>
          <w:tcPr>
            <w:tcW w:w="34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32630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034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0DF04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C729A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9</w:t>
            </w:r>
          </w:p>
        </w:tc>
        <w:tc>
          <w:tcPr>
            <w:tcW w:w="35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96F56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1; 14.5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51D16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2.3</w:t>
            </w:r>
          </w:p>
        </w:tc>
        <w:tc>
          <w:tcPr>
            <w:tcW w:w="49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DC2E5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3; 15.7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EAC77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491</w:t>
            </w:r>
          </w:p>
        </w:tc>
      </w:tr>
      <w:tr w:rsidR="00D76237" w:rsidRPr="00D76237" w14:paraId="69E5A565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02A3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A1A75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9CFF5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FC341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67833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21B08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7E9CF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595D3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5AEA5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DDDFA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D9086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4BE0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9BC6A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20A48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556B5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03082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5D629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2.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9C163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7; 14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0C3FC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F67C7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0; 18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10F72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.000</w:t>
            </w:r>
          </w:p>
        </w:tc>
      </w:tr>
      <w:tr w:rsidR="00D76237" w:rsidRPr="00D76237" w14:paraId="32B9F066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070FE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FAB0B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A507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CDEC5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0191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FFB1F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5B416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3.0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9AD4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A8EC2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8AE4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C3658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1A2C8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2A298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870F2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C656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AB7A1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776B0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16E2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.2; 15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FC28E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B947F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2; 13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0A646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950</w:t>
            </w:r>
          </w:p>
        </w:tc>
      </w:tr>
      <w:tr w:rsidR="00D76237" w:rsidRPr="00D76237" w14:paraId="2F1C0A50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8490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257DE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5D1A1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BF674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EB11F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1C5F5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831C3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DE7B5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2EA12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E857B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7AC4F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1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E29DF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D1CF5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0B02B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73C10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C028B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E7D1A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6291D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3.9; 13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82ACE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3.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3080D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1; 15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CBD7A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28</w:t>
            </w:r>
          </w:p>
        </w:tc>
      </w:tr>
      <w:tr w:rsidR="00D76237" w:rsidRPr="00D76237" w14:paraId="310730CE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47C3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DD81E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CD386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FAD90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64F88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F06B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0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D28D9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5.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F1A0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E714A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11144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43C30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2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9ED33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19CAB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835B6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562E6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DD5F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4559D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93638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3.5; 10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5EA35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AC096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7; 15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F1B05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28</w:t>
            </w:r>
          </w:p>
        </w:tc>
      </w:tr>
      <w:tr w:rsidR="00D76237" w:rsidRPr="00D76237" w14:paraId="7D898897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E82D0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13FF0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Raw valu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2B335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E5AB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CBEA5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E9D1B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3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201A1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96142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F617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9C3CB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D25B2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FFA7D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D666D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34962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03; 0.5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724C8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034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EE035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034B4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6C4D8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5.8; 58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E7AA6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5.2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813A9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6.8; 61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B262E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52</w:t>
            </w:r>
          </w:p>
        </w:tc>
      </w:tr>
      <w:tr w:rsidR="00D76237" w:rsidRPr="00D76237" w14:paraId="6747978D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4A040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BEC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6905F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17234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B25F3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FBD92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2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C6D05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1.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344AC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25FA7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07050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4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585D7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06977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ED860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3B6D3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D8E8E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6C130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21D77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53E2B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8.1; 67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2D9BA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6.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B9951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4.7; 70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9A309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414</w:t>
            </w:r>
          </w:p>
        </w:tc>
      </w:tr>
      <w:tr w:rsidR="00D76237" w:rsidRPr="00D76237" w14:paraId="2F325347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8DF5F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27E6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7A4D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C604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E6E4F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EA37F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1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71B19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B76DF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24A8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F15CC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4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8037C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9653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DD2CE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11452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97E1D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F865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91890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5.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43A29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0.7; 67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C0ACA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2.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AB846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8.4; 72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03ADE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52</w:t>
            </w:r>
          </w:p>
        </w:tc>
      </w:tr>
      <w:tr w:rsidR="00D76237" w:rsidRPr="00D76237" w14:paraId="2DE15012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B189A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DB1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B3816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7939C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AA081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0640A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9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EB847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3.0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5806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5AD71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FA5CA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C06D1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252A8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DE22F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F10D7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9F5C7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ABE66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3B43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15B34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6.2; 68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8B194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4.2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54E5D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2.5; 68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028CD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52</w:t>
            </w:r>
          </w:p>
        </w:tc>
      </w:tr>
      <w:tr w:rsidR="00D76237" w:rsidRPr="00D76237" w14:paraId="0AA40871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C99F1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8824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D9D61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758C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164A2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285F7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2234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70419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91462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3D093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5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97E5B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1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5469A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672E0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5C7E2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609B4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2A7D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5E422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1.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1D3BA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9.2; 66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86027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7.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1A04D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4.4; 69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38BC7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181</w:t>
            </w:r>
          </w:p>
        </w:tc>
      </w:tr>
      <w:tr w:rsidR="00D76237" w:rsidRPr="00D76237" w14:paraId="48AE7CC7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4994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753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73785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DC203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CB739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1ED48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3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CD1DD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5.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FF455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13A18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277A4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9BF6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2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81415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5704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A1A91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E19C6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39A6E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C3FDF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7.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F40DE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9.5; 63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C74BA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5.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AF6BD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2.1; 70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C7F27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181</w:t>
            </w:r>
          </w:p>
        </w:tc>
      </w:tr>
      <w:tr w:rsidR="00D76237" w:rsidRPr="00D76237" w14:paraId="66DFCDC9" w14:textId="77777777" w:rsidTr="00027DE6">
        <w:trPr>
          <w:gridAfter w:val="1"/>
          <w:wAfter w:w="7" w:type="pct"/>
          <w:trHeight w:val="138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5B03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750FB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E9612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412EC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58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AC235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D4B06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0133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GLR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6D2C5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4B1B3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Effect of GLR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, b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60C2E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213C2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0CAAA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Placebo (n = 3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FAF13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0518E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GLR (n = 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9875A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E5B86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Effect of GLR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</w:tr>
      <w:tr w:rsidR="00D76237" w:rsidRPr="00D76237" w14:paraId="6A28435F" w14:textId="77777777" w:rsidTr="00027DE6">
        <w:trPr>
          <w:gridAfter w:val="1"/>
          <w:wAfter w:w="7" w:type="pct"/>
          <w:trHeight w:val="138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E682C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34795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20D9E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5422B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C4E8B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1FFE9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77698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177AF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D52E4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5DF36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4FCFA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DF482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DF3F3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Std.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val="el-GR" w:eastAsia="ja-JP"/>
              </w:rPr>
              <w:t>β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889BA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C8803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value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, b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EB349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4E503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67238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CA763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26E29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CFB25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FA8F2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51835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value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</w:tr>
      <w:tr w:rsidR="00D76237" w:rsidRPr="00D76237" w14:paraId="5B78F439" w14:textId="77777777" w:rsidTr="008B76F7">
        <w:trPr>
          <w:gridAfter w:val="1"/>
          <w:wAfter w:w="7" w:type="pct"/>
          <w:trHeight w:val="5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AD782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Male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E6D4B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Change from baselin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7C6AC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9CB8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A2F05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E9EBD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3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09EC4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4.1</w:t>
            </w:r>
          </w:p>
        </w:tc>
        <w:tc>
          <w:tcPr>
            <w:tcW w:w="3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BA30B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EBD3E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4 </w:t>
            </w: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2D4A5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1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8ABEE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5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C9A99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7ABB7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52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76F9B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08; 1.02</w:t>
            </w:r>
          </w:p>
        </w:tc>
        <w:tc>
          <w:tcPr>
            <w:tcW w:w="34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566C3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045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1930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F25DB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9</w:t>
            </w:r>
          </w:p>
        </w:tc>
        <w:tc>
          <w:tcPr>
            <w:tcW w:w="35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021E1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7; 14.2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48D4F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0</w:t>
            </w:r>
          </w:p>
        </w:tc>
        <w:tc>
          <w:tcPr>
            <w:tcW w:w="49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1F9AC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3; 10.8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82300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00</w:t>
            </w:r>
          </w:p>
        </w:tc>
      </w:tr>
      <w:tr w:rsidR="00D76237" w:rsidRPr="00D76237" w14:paraId="62F5B906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3E28B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DD0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4C11E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572D5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72864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96CD7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2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55A02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EDCE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9D5BB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D548F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3.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5DD7E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3038B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FBC99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71D09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5D15A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4F38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D0251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5.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AC38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8; 18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9C27C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9.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ADC77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6.9; 22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C919F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00</w:t>
            </w:r>
          </w:p>
        </w:tc>
      </w:tr>
      <w:tr w:rsidR="00027DE6" w:rsidRPr="00D76237" w14:paraId="6902E3EF" w14:textId="77777777" w:rsidTr="00027DE6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C80009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1F7B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E26CBA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71FA81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A40605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87E1E1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F15C70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9.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741D84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9D08D9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3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695A01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2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AEA4CA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F4BDB7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1ED159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522230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F689FD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18A72C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D20AEB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8.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C519AC" w14:textId="7DCD97B2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9; 8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6C343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4.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2DAAC5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3.8; 24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FD21B4" w14:textId="77777777" w:rsidR="00027DE6" w:rsidRPr="00664340" w:rsidRDefault="00027DE6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00</w:t>
            </w:r>
          </w:p>
        </w:tc>
      </w:tr>
      <w:tr w:rsidR="00D76237" w:rsidRPr="00D76237" w14:paraId="1B8C530F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EF373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232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7D9DD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1DEE5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4C7AC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0E3C7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6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31ACB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B1F6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B16EB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F04AD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3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737F4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6981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65875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05FE7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00816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7172F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54FF3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0.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CFE0B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.9; 11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ED5A9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9.9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9724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.0; 21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62E23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00</w:t>
            </w:r>
          </w:p>
        </w:tc>
      </w:tr>
      <w:tr w:rsidR="00D76237" w:rsidRPr="00D76237" w14:paraId="289F9FAA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5B379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B78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3EADC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EB54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9CCE1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9B20C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7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450C4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F5743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7802B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0D5B8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5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7C5E1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31BC3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0D9F8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AD13C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DD3D3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826B7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61206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23D79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.1; 11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13B2F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1.8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4D32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0.8; 22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E4F53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00</w:t>
            </w:r>
          </w:p>
        </w:tc>
      </w:tr>
      <w:tr w:rsidR="00D76237" w:rsidRPr="00D76237" w14:paraId="3B891374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CF31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C63A8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Raw value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C12FD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54B47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CA2B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1AD34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28C07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6.8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6D1F8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5F46A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26288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1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ED447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68746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457D5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E62CC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-0.09; 0.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4F99C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136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CBC4A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43440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1.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96B8B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4.2; 52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7E51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5.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5D9E0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0.5; 60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84E67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00</w:t>
            </w:r>
          </w:p>
        </w:tc>
      </w:tr>
      <w:tr w:rsidR="00D76237" w:rsidRPr="00D76237" w14:paraId="2BB69F93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BC2EE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FD44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60179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74D2B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C59E4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5644F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7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A0878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24.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C310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72352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6E284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0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0C297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9EEBB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C54AC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D3A8A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FB385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AD115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7EDEC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8.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34ECD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6.2; 61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6E62D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D3E76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0.7; 66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60D41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800</w:t>
            </w:r>
          </w:p>
        </w:tc>
      </w:tr>
      <w:tr w:rsidR="00D76237" w:rsidRPr="00D76237" w14:paraId="450314EF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149CF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6DCB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DF282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147D2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11BC9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7D106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2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EBED1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F2FD0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E2749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9FF71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5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D7CBB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4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AFA7C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C3D41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AC073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9D9DC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BB8CA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0EB71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3.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927C1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62.3; 65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B05C6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5.1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D666A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2.3; 78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2E446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00</w:t>
            </w:r>
          </w:p>
        </w:tc>
      </w:tr>
      <w:tr w:rsidR="00D76237" w:rsidRPr="00D76237" w14:paraId="2931BA6A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6F5D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2B50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F727D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C0C86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D450E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30D76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5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C485A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19.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490FF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F679E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3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B07B5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4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7ED2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9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D1CE6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7379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4C0887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EFDBC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CEB4F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0020A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6.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F1426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5.4; 56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8CD84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9.5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51455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9.1; 79.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DD69D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00</w:t>
            </w:r>
          </w:p>
        </w:tc>
      </w:tr>
      <w:tr w:rsidR="00D76237" w:rsidRPr="00D76237" w14:paraId="360432DC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C94A8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CE49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1AAD6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7B30D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0E966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ADD57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6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E26E4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E4B6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906B1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8362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5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F355B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2CCAA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67AC8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52AFE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330A3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1C670E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AA53F6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8.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3CFF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4; 58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2E418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5.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938E4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3.3; 77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C5741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00</w:t>
            </w:r>
          </w:p>
        </w:tc>
      </w:tr>
      <w:tr w:rsidR="00D76237" w:rsidRPr="00D76237" w14:paraId="171F7E55" w14:textId="77777777" w:rsidTr="008B76F7">
        <w:trPr>
          <w:gridAfter w:val="1"/>
          <w:wAfter w:w="7" w:type="pct"/>
          <w:trHeight w:val="123"/>
        </w:trPr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1FEFD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12E14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916B5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D0AE2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B68A3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E1AE6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7.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ECB5B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049AC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2A7F3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E1DF1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7.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37FF3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47ECD5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554BCC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498F39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086DCD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692120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287F5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A95D8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54.6; 58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6F8AA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7.2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2E50B2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76.1; 78.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DAACAF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200</w:t>
            </w:r>
          </w:p>
        </w:tc>
      </w:tr>
      <w:tr w:rsidR="00D76237" w:rsidRPr="00664340" w14:paraId="51D2A4A2" w14:textId="77777777" w:rsidTr="008B76F7">
        <w:trPr>
          <w:trHeight w:val="123"/>
        </w:trPr>
        <w:tc>
          <w:tcPr>
            <w:tcW w:w="5000" w:type="pct"/>
            <w:gridSpan w:val="24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3E44A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GLR, Glucoraphanin; FAS, Full-Analysis-Set; PPS, Per-Protocol-Set; IQR; interquartile range showed as “1Q; 3Q”.</w:t>
            </w:r>
          </w:p>
          <w:p w14:paraId="25DD1A0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Standardized β (Std. β) value, 95% Confidence Interval (95% CI) and </w:t>
            </w: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value were indicated as the group-time point interaction in multivariate analysis. </w:t>
            </w:r>
          </w:p>
          <w:p w14:paraId="2E3C6A7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a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Multivariate analysis with FAS to confirm the effect for the mean difference throughout the entire study period was performed by a linear mixed model fitted to the following covariates: random effects for each individual; and fixed effects for categorical variables including group and group by time-point interactions; and fixed effects for continuous variables including baseline values, time-point and baseline values by time-point interactions</w:t>
            </w:r>
          </w:p>
          <w:p w14:paraId="5ECC3A1B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b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Multivariate analysis with FAS to confirm the effect for the raw value throughout the entire study period was performed by a linear mixed model fitted to the following covariates: random effects for </w:t>
            </w:r>
            <w:proofErr w:type="gramStart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each individual</w:t>
            </w:r>
            <w:proofErr w:type="gramEnd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; and fixed effects for categorical variables including group, and group by time-point interactions, continuous variables including time-point.</w:t>
            </w:r>
          </w:p>
          <w:p w14:paraId="5BDDFB78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c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</w:t>
            </w:r>
            <w:proofErr w:type="gramStart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The</w:t>
            </w:r>
            <w:proofErr w:type="gramEnd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data for each time-point was analyzed with PPS using the Mann-Whitney U test.</w:t>
            </w:r>
          </w:p>
          <w:p w14:paraId="6E050661" w14:textId="77777777" w:rsidR="00D76237" w:rsidRPr="00664340" w:rsidRDefault="00D76237" w:rsidP="008B76F7">
            <w:pPr>
              <w:adjustRightInd w:val="0"/>
              <w:snapToGrid w:val="0"/>
              <w:spacing w:before="0" w:after="0" w:line="240" w:lineRule="atLeast"/>
              <w:textAlignment w:val="bottom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664340">
              <w:rPr>
                <w:rFonts w:eastAsia="Yu Gothic" w:cs="Times New Roman"/>
                <w:i/>
                <w:iCs/>
                <w:color w:val="000000"/>
                <w:kern w:val="24"/>
                <w:sz w:val="18"/>
                <w:szCs w:val="18"/>
                <w:lang w:eastAsia="ja-JP"/>
              </w:rPr>
              <w:t>p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&lt; </w:t>
            </w:r>
            <w:proofErr w:type="gramStart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0.1</w:t>
            </w:r>
            <w:r w:rsidRPr="00664340">
              <w:rPr>
                <w:rFonts w:eastAsia="Yu Gothic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</w:rPr>
              <w:t>†</w:t>
            </w:r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>,</w:t>
            </w:r>
            <w:proofErr w:type="gramEnd"/>
            <w:r w:rsidRPr="00664340">
              <w:rPr>
                <w:rFonts w:eastAsia="Yu Gothic" w:cs="Times New Roman"/>
                <w:color w:val="000000"/>
                <w:kern w:val="24"/>
                <w:sz w:val="18"/>
                <w:szCs w:val="18"/>
                <w:lang w:eastAsia="ja-JP"/>
              </w:rPr>
              <w:t xml:space="preserve"> &lt; 0.05*.</w:t>
            </w:r>
          </w:p>
        </w:tc>
      </w:tr>
    </w:tbl>
    <w:p w14:paraId="42930E42" w14:textId="77777777" w:rsidR="00D76237" w:rsidRPr="001549D3" w:rsidRDefault="00D76237" w:rsidP="00B74D31">
      <w:pPr>
        <w:spacing w:before="240"/>
        <w:rPr>
          <w:lang w:eastAsia="ja-JP"/>
        </w:rPr>
      </w:pPr>
    </w:p>
    <w:sectPr w:rsidR="00D76237" w:rsidRPr="001549D3" w:rsidSect="0066434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27DE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7D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27D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27DE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7D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27D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27DE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58D1B4A" w:rsidR="00027DE6" w:rsidRDefault="0093429D" w:rsidP="0093429D">
    <w:pPr>
      <w:rPr>
        <w:lang w:eastAsia="ja-JP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664340" w:rsidRPr="00664340">
      <w:rPr>
        <w:i/>
        <w:iCs/>
      </w:rPr>
      <w:t xml:space="preserve"> </w:t>
    </w:r>
    <w:r w:rsidR="00664340" w:rsidRPr="00664340">
      <w:rPr>
        <w:b/>
        <w:i/>
        <w:iCs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D24"/>
    <w:rsid w:val="00027DE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080"/>
    <w:rsid w:val="00191DA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50AB"/>
    <w:rsid w:val="00517A89"/>
    <w:rsid w:val="005250F2"/>
    <w:rsid w:val="0057343F"/>
    <w:rsid w:val="00593EEA"/>
    <w:rsid w:val="005A5EEE"/>
    <w:rsid w:val="005B585B"/>
    <w:rsid w:val="006375C7"/>
    <w:rsid w:val="00654E8F"/>
    <w:rsid w:val="00660D05"/>
    <w:rsid w:val="00664340"/>
    <w:rsid w:val="00665A95"/>
    <w:rsid w:val="00680E3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C11"/>
    <w:rsid w:val="00885156"/>
    <w:rsid w:val="009151AA"/>
    <w:rsid w:val="0093429D"/>
    <w:rsid w:val="00943573"/>
    <w:rsid w:val="00970F7D"/>
    <w:rsid w:val="00994A3D"/>
    <w:rsid w:val="009C2B12"/>
    <w:rsid w:val="009C70F3"/>
    <w:rsid w:val="009F2BEF"/>
    <w:rsid w:val="00A174D9"/>
    <w:rsid w:val="00A569CD"/>
    <w:rsid w:val="00AB5EE2"/>
    <w:rsid w:val="00AB6715"/>
    <w:rsid w:val="00B1671E"/>
    <w:rsid w:val="00B25EB8"/>
    <w:rsid w:val="00B354E1"/>
    <w:rsid w:val="00B37F4D"/>
    <w:rsid w:val="00B74D31"/>
    <w:rsid w:val="00C52A7B"/>
    <w:rsid w:val="00C56BAF"/>
    <w:rsid w:val="00C679AA"/>
    <w:rsid w:val="00C75972"/>
    <w:rsid w:val="00CC0A3A"/>
    <w:rsid w:val="00CD066B"/>
    <w:rsid w:val="00CE4FEE"/>
    <w:rsid w:val="00D76237"/>
    <w:rsid w:val="00DB59C3"/>
    <w:rsid w:val="00DC259A"/>
    <w:rsid w:val="00DE23E8"/>
    <w:rsid w:val="00E52377"/>
    <w:rsid w:val="00E64E17"/>
    <w:rsid w:val="00E866C9"/>
    <w:rsid w:val="00EA3D3C"/>
    <w:rsid w:val="00F00FA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72</TotalTime>
  <Pages>4</Pages>
  <Words>1029</Words>
  <Characters>5868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清水 直(Sunao Shimizu)</cp:lastModifiedBy>
  <cp:revision>13</cp:revision>
  <cp:lastPrinted>2013-10-03T12:51:00Z</cp:lastPrinted>
  <dcterms:created xsi:type="dcterms:W3CDTF">2022-11-17T16:58:00Z</dcterms:created>
  <dcterms:modified xsi:type="dcterms:W3CDTF">2025-12-18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